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E97" w:rsidRDefault="00C17E97" w:rsidP="00C17E97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11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pological parameters from network analysis of D7</w:t>
      </w:r>
    </w:p>
    <w:p w:rsidR="00C17E97" w:rsidRDefault="00C17E97" w:rsidP="00C17E97">
      <w:pPr>
        <w:rPr>
          <w:rFonts w:ascii="Times New Roman" w:hAnsi="Times New Roman" w:cs="Times New Roman"/>
        </w:rPr>
      </w:pPr>
    </w:p>
    <w:tbl>
      <w:tblPr>
        <w:tblW w:w="11628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80"/>
        <w:gridCol w:w="2140"/>
        <w:gridCol w:w="1080"/>
        <w:gridCol w:w="1080"/>
        <w:gridCol w:w="1080"/>
        <w:gridCol w:w="1080"/>
        <w:gridCol w:w="1243"/>
        <w:gridCol w:w="1680"/>
        <w:gridCol w:w="1165"/>
      </w:tblGrid>
      <w:tr w:rsidR="00C17E97" w:rsidRPr="0033250A" w:rsidTr="006A278B">
        <w:trPr>
          <w:trHeight w:val="33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7E97" w:rsidRPr="00A60784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7E97" w:rsidRPr="00A60784" w:rsidRDefault="00C17E97" w:rsidP="00C17E9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verage shortes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7E97" w:rsidRPr="00A60784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lus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r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7E97" w:rsidRPr="00A60784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losene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A60784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tres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A60784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egree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7E97" w:rsidRPr="00A60784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etweenness</w:t>
            </w:r>
            <w:proofErr w:type="spellEnd"/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7E97" w:rsidRPr="00A60784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eighbor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oo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7E97" w:rsidRPr="00A60784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opological</w:t>
            </w:r>
          </w:p>
        </w:tc>
      </w:tr>
      <w:tr w:rsidR="00C17E97" w:rsidRPr="0033250A" w:rsidTr="006A278B">
        <w:trPr>
          <w:trHeight w:val="34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17E97" w:rsidRPr="0033250A" w:rsidRDefault="00C17E97" w:rsidP="00C17E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ath leng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entrality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entral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nnect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v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i</w:t>
            </w: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y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078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</w:tr>
      <w:tr w:rsidR="00C17E97" w:rsidRPr="0033250A" w:rsidTr="006A278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C17E97" w:rsidRPr="0033250A" w:rsidTr="006A278B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00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E97" w:rsidRPr="0033250A" w:rsidRDefault="00C17E97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250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</w:tr>
    </w:tbl>
    <w:p w:rsidR="00C17E97" w:rsidRPr="00EB4645" w:rsidRDefault="00C17E97" w:rsidP="00C17E97">
      <w:pPr>
        <w:rPr>
          <w:rFonts w:ascii="Times New Roman" w:hAnsi="Times New Roman" w:cs="Times New Roman"/>
        </w:rPr>
      </w:pPr>
    </w:p>
    <w:p w:rsidR="00C17E97" w:rsidRDefault="00C17E97" w:rsidP="00C17E97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C17E97" w:rsidRDefault="00C17E97" w:rsidP="00C17E97">
      <w:pPr>
        <w:rPr>
          <w:rFonts w:ascii="Times New Roman" w:hAnsi="Times New Roman" w:cs="Times New Roman"/>
        </w:rPr>
      </w:pPr>
    </w:p>
    <w:p w:rsidR="00F02469" w:rsidRDefault="00F02469"/>
    <w:sectPr w:rsidR="00F02469" w:rsidSect="00C17E97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17E97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17E97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E97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6:00Z</dcterms:created>
  <dcterms:modified xsi:type="dcterms:W3CDTF">2019-10-15T02:17:00Z</dcterms:modified>
</cp:coreProperties>
</file>